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D7D5A3" w14:textId="30C22341" w:rsidR="00247827" w:rsidRPr="00777129" w:rsidRDefault="00247827" w:rsidP="0024782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</w:t>
      </w:r>
      <w:r w:rsidR="0092492A">
        <w:rPr>
          <w:rFonts w:ascii="Arial" w:hAnsi="Arial" w:cs="Arial"/>
          <w:b/>
          <w:sz w:val="24"/>
          <w:szCs w:val="24"/>
        </w:rPr>
        <w:t>6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 xml:space="preserve"> Table</w:t>
      </w:r>
      <w:r w:rsidRPr="00777129">
        <w:rPr>
          <w:rFonts w:ascii="Arial" w:hAnsi="Arial" w:cs="Arial"/>
          <w:b/>
          <w:sz w:val="24"/>
          <w:szCs w:val="24"/>
        </w:rPr>
        <w:t>. Final</w:t>
      </w:r>
      <w:r w:rsidRPr="00777129">
        <w:rPr>
          <w:rFonts w:ascii="Arial" w:hAnsi="Arial" w:cs="Arial"/>
          <w:sz w:val="24"/>
          <w:szCs w:val="24"/>
        </w:rPr>
        <w:t xml:space="preserve"> </w:t>
      </w:r>
      <w:r w:rsidRPr="00777129">
        <w:rPr>
          <w:rFonts w:ascii="Arial" w:hAnsi="Arial" w:cs="Arial"/>
          <w:b/>
          <w:sz w:val="24"/>
          <w:szCs w:val="24"/>
        </w:rPr>
        <w:t>rank orders</w:t>
      </w:r>
      <w:r w:rsidR="006C3F5E">
        <w:rPr>
          <w:rFonts w:ascii="Arial" w:hAnsi="Arial" w:cs="Arial"/>
          <w:b/>
          <w:sz w:val="24"/>
          <w:szCs w:val="24"/>
        </w:rPr>
        <w:t xml:space="preserve"> from SUCRA analyses</w:t>
      </w:r>
    </w:p>
    <w:p w14:paraId="0B2BD4F1" w14:textId="77777777" w:rsidR="00247827" w:rsidRPr="00680AEA" w:rsidRDefault="00247827" w:rsidP="00247827">
      <w:pPr>
        <w:rPr>
          <w:rFonts w:ascii="Arial" w:hAnsi="Arial" w:cs="Arial"/>
          <w:sz w:val="20"/>
          <w:szCs w:val="20"/>
        </w:rPr>
      </w:pPr>
      <w:r w:rsidRPr="00DE03B6">
        <w:rPr>
          <w:noProof/>
          <w:lang w:eastAsia="en-AU"/>
        </w:rPr>
        <w:drawing>
          <wp:inline distT="0" distB="0" distL="0" distR="0" wp14:anchorId="620CC937" wp14:editId="1F9030DD">
            <wp:extent cx="6409426" cy="1574474"/>
            <wp:effectExtent l="0" t="0" r="0" b="6985"/>
            <wp:docPr id="611" name="Imagem 6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0761" cy="15821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94C571" w14:textId="77777777" w:rsidR="002A0A2C" w:rsidRDefault="0092492A"/>
    <w:sectPr w:rsidR="002A0A2C" w:rsidSect="004B31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827"/>
    <w:rsid w:val="000C5061"/>
    <w:rsid w:val="00247827"/>
    <w:rsid w:val="00282C72"/>
    <w:rsid w:val="006C3F5E"/>
    <w:rsid w:val="0092492A"/>
    <w:rsid w:val="009D1164"/>
    <w:rsid w:val="00B50B41"/>
    <w:rsid w:val="00DD5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8DEF7"/>
  <w15:chartTrackingRefBased/>
  <w15:docId w15:val="{A754D6AF-7BEF-48AE-A9CF-5D6597F58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78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</Words>
  <Characters>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yssa Wiecek</dc:creator>
  <cp:keywords/>
  <dc:description/>
  <cp:lastModifiedBy>Elyssa Wiecek</cp:lastModifiedBy>
  <cp:revision>3</cp:revision>
  <dcterms:created xsi:type="dcterms:W3CDTF">2019-02-27T05:21:00Z</dcterms:created>
  <dcterms:modified xsi:type="dcterms:W3CDTF">2019-03-01T01:05:00Z</dcterms:modified>
</cp:coreProperties>
</file>